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4C474" w14:textId="77777777" w:rsidR="003F0276" w:rsidRDefault="003F0276" w:rsidP="003F0276">
      <w:r>
        <w:rPr>
          <w:b/>
        </w:rPr>
        <w:t>S2 Table.</w:t>
      </w:r>
      <w:r w:rsidRPr="00BD78C8">
        <w:rPr>
          <w:b/>
          <w:bCs/>
        </w:rPr>
        <w:t xml:space="preserve"> Chi-Square Goodness of Fit Test for Comparison 2B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3F0276" w14:paraId="6EBFF186" w14:textId="77777777" w:rsidTr="00315CFD"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14DD0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2FCD3" w14:textId="77777777" w:rsidR="003F0276" w:rsidRDefault="003F0276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ai commercial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29CF" w14:textId="77777777" w:rsidR="003F0276" w:rsidRDefault="003F0276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m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A71E" w14:textId="77777777" w:rsidR="003F0276" w:rsidRDefault="003F0276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: A Space Odysse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1F739" w14:textId="77777777" w:rsidR="003F0276" w:rsidRDefault="003F0276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on Impossible: Rogue Nation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30EE" w14:textId="77777777" w:rsidR="003F0276" w:rsidRDefault="003F0276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3F0276" w14:paraId="04FBA95F" w14:textId="77777777" w:rsidTr="00315CF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1A46E" w14:textId="77777777" w:rsidR="003F0276" w:rsidRDefault="003F0276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aroused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DE873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7178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D05CD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5109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56549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750)</w:t>
            </w:r>
          </w:p>
        </w:tc>
      </w:tr>
      <w:tr w:rsidR="003F0276" w14:paraId="6920BE1A" w14:textId="77777777" w:rsidTr="00315CFD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D51B1" w14:textId="77777777" w:rsidR="003F0276" w:rsidRDefault="003F0276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ast arouse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C546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DD55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C39E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7803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FEF6B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0.250)</w:t>
            </w:r>
          </w:p>
        </w:tc>
      </w:tr>
      <w:tr w:rsidR="003F0276" w14:paraId="698DE6B9" w14:textId="77777777" w:rsidTr="00315CFD"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CA4E" w14:textId="77777777" w:rsidR="003F0276" w:rsidRDefault="003F0276" w:rsidP="00315CFD">
            <w:pPr>
              <w:widowControl w:val="0"/>
              <w:jc w:val="lef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EA86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0EDE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1B9D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1C05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B851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 *</w:t>
            </w:r>
          </w:p>
        </w:tc>
      </w:tr>
      <w:tr w:rsidR="003F0276" w14:paraId="1EA70B12" w14:textId="77777777" w:rsidTr="00315CFD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9253F" w14:textId="77777777" w:rsidR="003F0276" w:rsidRDefault="003F0276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93CA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0852D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CC31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3A28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AFFE0" w14:textId="77777777" w:rsidR="003F0276" w:rsidRDefault="003F0276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</w:tbl>
    <w:p w14:paraId="023FA059" w14:textId="77777777" w:rsidR="0020738F" w:rsidRDefault="0020738F" w:rsidP="0020738F">
      <w:pPr>
        <w:rPr>
          <w:b/>
        </w:rPr>
      </w:pPr>
      <w:r>
        <w:rPr>
          <w:i/>
        </w:rPr>
        <w:t>Note. * p&lt;.05, ** p&lt;.01, *** p&lt;.001, **** p&lt;.0001</w:t>
      </w:r>
    </w:p>
    <w:p w14:paraId="09606B16" w14:textId="77777777" w:rsidR="003F0276" w:rsidRDefault="003F0276" w:rsidP="003F0276"/>
    <w:p w14:paraId="52F8F1A6" w14:textId="77777777" w:rsidR="003F0276" w:rsidRDefault="003F0276" w:rsidP="003F0276"/>
    <w:p w14:paraId="335B5229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6CFA"/>
    <w:rsid w:val="00177D9D"/>
    <w:rsid w:val="0020738F"/>
    <w:rsid w:val="003F0276"/>
    <w:rsid w:val="00527C50"/>
    <w:rsid w:val="00BB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F87DB"/>
  <w15:docId w15:val="{DA4FDA63-EE6B-48E7-BA83-5209298FD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27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3</cp:revision>
  <dcterms:created xsi:type="dcterms:W3CDTF">2021-02-13T04:16:00Z</dcterms:created>
  <dcterms:modified xsi:type="dcterms:W3CDTF">2021-02-17T09:49:00Z</dcterms:modified>
</cp:coreProperties>
</file>